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DBE0C" w14:textId="77777777" w:rsidR="00B6146E" w:rsidRPr="003753E2" w:rsidRDefault="00B6146E" w:rsidP="00B6146E"/>
    <w:tbl>
      <w:tblPr>
        <w:tblW w:w="8380" w:type="dxa"/>
        <w:tblLook w:val="04A0" w:firstRow="1" w:lastRow="0" w:firstColumn="1" w:lastColumn="0" w:noHBand="0" w:noVBand="1"/>
      </w:tblPr>
      <w:tblGrid>
        <w:gridCol w:w="2178"/>
        <w:gridCol w:w="1260"/>
        <w:gridCol w:w="1392"/>
        <w:gridCol w:w="1419"/>
        <w:gridCol w:w="1419"/>
        <w:gridCol w:w="1352"/>
      </w:tblGrid>
      <w:tr w:rsidR="00B6146E" w:rsidRPr="003753E2" w14:paraId="1B9E5AC1" w14:textId="77777777" w:rsidTr="009A2CF2">
        <w:trPr>
          <w:trHeight w:val="320"/>
        </w:trPr>
        <w:tc>
          <w:tcPr>
            <w:tcW w:w="83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0822A" w14:textId="77777777" w:rsidR="00B6146E" w:rsidRPr="005A3D28" w:rsidRDefault="00B6146E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Unconditional Interaction </w:t>
            </w:r>
          </w:p>
        </w:tc>
      </w:tr>
      <w:tr w:rsidR="00B6146E" w:rsidRPr="003753E2" w14:paraId="093983EC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C5B42" w14:textId="77777777" w:rsidR="00B6146E" w:rsidRPr="005A3D28" w:rsidRDefault="00B6146E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Perceived ease of u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5AED8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R2-chng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17353" w14:textId="77777777" w:rsidR="00B6146E" w:rsidRPr="005A3D28" w:rsidRDefault="00B6146E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 w:rsidRPr="005A3D28">
              <w:rPr>
                <w:color w:val="000000"/>
              </w:rPr>
              <w:t>F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235B5" w14:textId="77777777" w:rsidR="00B6146E" w:rsidRPr="005A3D28" w:rsidRDefault="00B6146E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</w:t>
            </w:r>
            <w:r w:rsidRPr="005A3D28">
              <w:rPr>
                <w:color w:val="000000"/>
              </w:rPr>
              <w:t>df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33293" w14:textId="77777777" w:rsidR="00B6146E" w:rsidRPr="005A3D28" w:rsidRDefault="00B6146E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 w:rsidRPr="005A3D28">
              <w:rPr>
                <w:color w:val="000000"/>
              </w:rPr>
              <w:t>df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18BA" w14:textId="77777777" w:rsidR="00B6146E" w:rsidRPr="005A3D28" w:rsidRDefault="00B6146E" w:rsidP="009A2CF2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       </w:t>
            </w:r>
            <w:r w:rsidRPr="005A3D28">
              <w:rPr>
                <w:i/>
                <w:iCs/>
                <w:color w:val="000000"/>
              </w:rPr>
              <w:t>P</w:t>
            </w:r>
          </w:p>
        </w:tc>
      </w:tr>
      <w:tr w:rsidR="00B6146E" w:rsidRPr="003753E2" w14:paraId="4AB0E912" w14:textId="77777777" w:rsidTr="009A2CF2">
        <w:trPr>
          <w:trHeight w:val="320"/>
        </w:trPr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69B05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EcoStab   x    COV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F6080E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.0102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9FB0AA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2.138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4950B5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1.0000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A1FA0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190.0000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8BF7DF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453</w:t>
            </w:r>
          </w:p>
        </w:tc>
      </w:tr>
      <w:tr w:rsidR="00B6146E" w:rsidRPr="003753E2" w14:paraId="59B9A246" w14:textId="77777777" w:rsidTr="009A2CF2">
        <w:trPr>
          <w:trHeight w:val="320"/>
        </w:trPr>
        <w:tc>
          <w:tcPr>
            <w:tcW w:w="8380" w:type="dxa"/>
            <w:gridSpan w:val="6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A472E" w14:textId="77777777" w:rsidR="00B6146E" w:rsidRPr="005A3D28" w:rsidRDefault="00B6146E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Unconditional Interaction </w:t>
            </w:r>
          </w:p>
        </w:tc>
      </w:tr>
      <w:tr w:rsidR="00B6146E" w:rsidRPr="003753E2" w14:paraId="1064A1C1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34D4B" w14:textId="77777777" w:rsidR="00B6146E" w:rsidRPr="005A3D28" w:rsidRDefault="00B6146E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Perceived usefulnes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9055F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R2-chng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FE029" w14:textId="77777777" w:rsidR="00B6146E" w:rsidRPr="005A3D28" w:rsidRDefault="00B6146E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 w:rsidRPr="005A3D28">
              <w:rPr>
                <w:color w:val="000000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745C8" w14:textId="77777777" w:rsidR="00B6146E" w:rsidRPr="005A3D28" w:rsidRDefault="00B6146E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</w:t>
            </w:r>
            <w:r w:rsidRPr="005A3D28">
              <w:rPr>
                <w:color w:val="000000"/>
              </w:rPr>
              <w:t>df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CEF09" w14:textId="77777777" w:rsidR="00B6146E" w:rsidRPr="005A3D28" w:rsidRDefault="00B6146E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</w:t>
            </w:r>
            <w:r w:rsidRPr="005A3D28">
              <w:rPr>
                <w:color w:val="000000"/>
              </w:rPr>
              <w:t>df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FCE4" w14:textId="77777777" w:rsidR="00B6146E" w:rsidRPr="005A3D28" w:rsidRDefault="00B6146E" w:rsidP="009A2CF2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        </w:t>
            </w:r>
            <w:r w:rsidRPr="005A3D28">
              <w:rPr>
                <w:i/>
                <w:iCs/>
                <w:color w:val="000000"/>
              </w:rPr>
              <w:t>P</w:t>
            </w:r>
          </w:p>
        </w:tc>
      </w:tr>
      <w:tr w:rsidR="00B6146E" w:rsidRPr="003753E2" w14:paraId="58ED91FF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2461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EcoStab    x    COV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9113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.03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7F36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9.91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1774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1.0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9902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189.00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895D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 w:themeColor="text1"/>
              </w:rPr>
              <w:t>      .0019**</w:t>
            </w:r>
          </w:p>
        </w:tc>
      </w:tr>
      <w:tr w:rsidR="00B6146E" w:rsidRPr="003753E2" w14:paraId="79D8BDDF" w14:textId="77777777" w:rsidTr="009A2CF2">
        <w:trPr>
          <w:trHeight w:val="320"/>
        </w:trPr>
        <w:tc>
          <w:tcPr>
            <w:tcW w:w="83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6D2FB" w14:textId="77777777" w:rsidR="00B6146E" w:rsidRPr="005A3D28" w:rsidRDefault="00B6146E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Conditional effects</w:t>
            </w:r>
          </w:p>
        </w:tc>
      </w:tr>
      <w:tr w:rsidR="00B6146E" w:rsidRPr="003753E2" w14:paraId="64B67E20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91A49" w14:textId="77777777" w:rsidR="00B6146E" w:rsidRPr="005A3D28" w:rsidRDefault="00B6146E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Perceived usefulnes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292E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Effect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28833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se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FF919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LLCI      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4157D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ULCI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93B59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B6146E" w:rsidRPr="003753E2" w14:paraId="4C08ECED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185B0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.00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298A3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807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68E0B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32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3F3E6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 .156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5EFF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1.458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94F6E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B6146E" w:rsidRPr="003753E2" w14:paraId="77672B96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62242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1.00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CEF82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764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D042C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37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603CB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-1.514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C6DAB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015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81AC2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B6146E" w:rsidRPr="003753E2" w14:paraId="39D85F91" w14:textId="77777777" w:rsidTr="009A2CF2">
        <w:trPr>
          <w:trHeight w:val="320"/>
        </w:trPr>
        <w:tc>
          <w:tcPr>
            <w:tcW w:w="83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012A7" w14:textId="77777777" w:rsidR="00B6146E" w:rsidRPr="005A3D28" w:rsidRDefault="00B6146E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Unconditional Interaction </w:t>
            </w:r>
          </w:p>
        </w:tc>
      </w:tr>
      <w:tr w:rsidR="00B6146E" w:rsidRPr="003753E2" w14:paraId="259E6960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721C8" w14:textId="77777777" w:rsidR="00B6146E" w:rsidRPr="005A3D28" w:rsidRDefault="00B6146E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Intention to u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7C2E9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R2-chng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D228A" w14:textId="77777777" w:rsidR="00B6146E" w:rsidRPr="005A3D28" w:rsidRDefault="00B6146E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</w:t>
            </w:r>
            <w:r w:rsidRPr="005A3D28">
              <w:rPr>
                <w:color w:val="000000"/>
              </w:rPr>
              <w:t>F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2BCF5" w14:textId="77777777" w:rsidR="00B6146E" w:rsidRPr="005A3D28" w:rsidRDefault="00B6146E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</w:t>
            </w:r>
            <w:r w:rsidRPr="005A3D28">
              <w:rPr>
                <w:color w:val="000000"/>
              </w:rPr>
              <w:t>df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7DF03" w14:textId="77777777" w:rsidR="00B6146E" w:rsidRPr="005A3D28" w:rsidRDefault="00B6146E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 w:rsidRPr="005A3D28">
              <w:rPr>
                <w:color w:val="000000"/>
              </w:rPr>
              <w:t>df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37863" w14:textId="77777777" w:rsidR="00B6146E" w:rsidRPr="005A3D28" w:rsidRDefault="00B6146E" w:rsidP="009A2CF2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        </w:t>
            </w:r>
            <w:r w:rsidRPr="005A3D28">
              <w:rPr>
                <w:i/>
                <w:iCs/>
                <w:color w:val="000000"/>
              </w:rPr>
              <w:t>P</w:t>
            </w:r>
          </w:p>
        </w:tc>
      </w:tr>
      <w:tr w:rsidR="00B6146E" w:rsidRPr="003753E2" w14:paraId="088340DC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4192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EcoStab   x    COV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52A2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.00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ED76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22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B530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1.0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CCCD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188.00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B08F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6381</w:t>
            </w:r>
          </w:p>
        </w:tc>
      </w:tr>
      <w:tr w:rsidR="00B6146E" w:rsidRPr="003753E2" w14:paraId="16098940" w14:textId="77777777" w:rsidTr="009A2CF2">
        <w:trPr>
          <w:trHeight w:val="320"/>
        </w:trPr>
        <w:tc>
          <w:tcPr>
            <w:tcW w:w="83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BE268" w14:textId="77777777" w:rsidR="00B6146E" w:rsidRPr="005A3D28" w:rsidRDefault="00B6146E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Direct and Indirect Effects</w:t>
            </w:r>
          </w:p>
        </w:tc>
      </w:tr>
      <w:tr w:rsidR="00B6146E" w:rsidRPr="003753E2" w14:paraId="4F2CEC42" w14:textId="77777777" w:rsidTr="009A2CF2">
        <w:trPr>
          <w:trHeight w:val="320"/>
        </w:trPr>
        <w:tc>
          <w:tcPr>
            <w:tcW w:w="83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0B16" w14:textId="77777777" w:rsidR="00B6146E" w:rsidRPr="005A3D28" w:rsidRDefault="00B6146E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Conditional direct effects of X on Y</w:t>
            </w:r>
          </w:p>
        </w:tc>
      </w:tr>
      <w:tr w:rsidR="00B6146E" w:rsidRPr="003753E2" w14:paraId="6F46F0EF" w14:textId="77777777" w:rsidTr="009A2CF2">
        <w:trPr>
          <w:trHeight w:val="320"/>
        </w:trPr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092B2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COV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6DA9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  <w:r>
              <w:rPr>
                <w:color w:val="000000"/>
              </w:rPr>
              <w:t xml:space="preserve">     </w:t>
            </w:r>
            <w:r w:rsidRPr="005A3D28">
              <w:rPr>
                <w:color w:val="000000"/>
              </w:rPr>
              <w:t>Effect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3D2AC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  <w:r>
              <w:rPr>
                <w:color w:val="000000"/>
              </w:rPr>
              <w:t xml:space="preserve">       </w:t>
            </w:r>
            <w:r w:rsidRPr="005A3D28">
              <w:rPr>
                <w:color w:val="000000"/>
              </w:rPr>
              <w:t>se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5E800" w14:textId="77777777" w:rsidR="00B6146E" w:rsidRPr="005A3D28" w:rsidRDefault="00B6146E" w:rsidP="009A2CF2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5A3D28">
              <w:rPr>
                <w:color w:val="000000"/>
              </w:rPr>
              <w:t>LLCI       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27D5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ULCI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EFC6E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B6146E" w:rsidRPr="003753E2" w14:paraId="13C882C2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5ED19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59DB2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264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5F54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27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8CCB2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-.810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17E77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.282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D5EBE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B6146E" w:rsidRPr="003753E2" w14:paraId="5E437475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CF6E4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834F6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463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49AB0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31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F2D5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-1.089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6A540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6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E7A37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B6146E" w:rsidRPr="003753E2" w14:paraId="569F693B" w14:textId="77777777" w:rsidTr="009A2CF2">
        <w:trPr>
          <w:trHeight w:val="320"/>
        </w:trPr>
        <w:tc>
          <w:tcPr>
            <w:tcW w:w="8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9C98" w14:textId="77777777" w:rsidR="00B6146E" w:rsidRPr="005A3D28" w:rsidRDefault="00B6146E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Conditional indirect effects of X on Y:  Economic Stability      -&gt;    PEoU        -&gt;    IU</w:t>
            </w:r>
          </w:p>
        </w:tc>
      </w:tr>
      <w:tr w:rsidR="00B6146E" w:rsidRPr="003753E2" w14:paraId="4B4F1BB9" w14:textId="77777777" w:rsidTr="009A2CF2">
        <w:trPr>
          <w:trHeight w:val="320"/>
        </w:trPr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4D97F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COV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8A78B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Effect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04123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BootS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F93B0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BootLLCI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194B7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BootULCI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F8C9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B6146E" w:rsidRPr="003753E2" w14:paraId="1B816575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766D8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12FC2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24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DD4D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6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392CF" w14:textId="77777777" w:rsidR="00B6146E" w:rsidRPr="005A3D28" w:rsidRDefault="00B6146E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-.089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4061B" w14:textId="77777777" w:rsidR="00B6146E" w:rsidRPr="005A3D28" w:rsidRDefault="00B6146E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 .19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4421" w14:textId="77777777" w:rsidR="00B6146E" w:rsidRPr="005A3D28" w:rsidRDefault="00B6146E" w:rsidP="009A2CF2">
            <w:pPr>
              <w:rPr>
                <w:color w:val="000000"/>
              </w:rPr>
            </w:pPr>
          </w:p>
        </w:tc>
      </w:tr>
      <w:tr w:rsidR="00B6146E" w:rsidRPr="003753E2" w14:paraId="3A7450DD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DE736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BD4D0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33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0135E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9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D4E3" w14:textId="77777777" w:rsidR="00B6146E" w:rsidRPr="005A3D28" w:rsidRDefault="00B6146E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-.002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AFD35" w14:textId="77777777" w:rsidR="00B6146E" w:rsidRPr="005A3D28" w:rsidRDefault="00B6146E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 .3504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8D95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B6146E" w:rsidRPr="003753E2" w14:paraId="432277D9" w14:textId="77777777" w:rsidTr="009A2CF2">
        <w:trPr>
          <w:trHeight w:val="320"/>
        </w:trPr>
        <w:tc>
          <w:tcPr>
            <w:tcW w:w="8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0FEB" w14:textId="77777777" w:rsidR="00B6146E" w:rsidRPr="005A3D28" w:rsidRDefault="00B6146E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Index of moderated mediation (difference between conditional indirect effects)</w:t>
            </w:r>
          </w:p>
        </w:tc>
      </w:tr>
      <w:tr w:rsidR="00B6146E" w:rsidRPr="003753E2" w14:paraId="3F040F4E" w14:textId="77777777" w:rsidTr="009A2CF2">
        <w:trPr>
          <w:trHeight w:val="320"/>
        </w:trPr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C92A1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Index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1F951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BootSE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64F32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LLCI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928E6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ULCI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2E395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B7C7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B6146E" w:rsidRPr="003753E2" w14:paraId="12E213A7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BFE27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.109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1D757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00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EEECA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05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B681E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346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60B3D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9C973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B6146E" w:rsidRPr="003753E2" w14:paraId="794FA118" w14:textId="77777777" w:rsidTr="009A2CF2">
        <w:trPr>
          <w:trHeight w:val="320"/>
        </w:trPr>
        <w:tc>
          <w:tcPr>
            <w:tcW w:w="8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9D1A" w14:textId="77777777" w:rsidR="00B6146E" w:rsidRPr="005A3D28" w:rsidRDefault="00B6146E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Indirect Effect:  Economic Stability    -&gt;    PU          -&gt;    IU</w:t>
            </w:r>
          </w:p>
        </w:tc>
      </w:tr>
      <w:tr w:rsidR="00B6146E" w:rsidRPr="003753E2" w14:paraId="37CAF5E3" w14:textId="77777777" w:rsidTr="009A2CF2">
        <w:trPr>
          <w:trHeight w:val="320"/>
        </w:trPr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40DD3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COV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35E74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Effect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B32ED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BootS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D7D13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LLCI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4069C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ULCI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E7E2B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B6146E" w:rsidRPr="003753E2" w14:paraId="4BAF9950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7DD23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B28C2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460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7784A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8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E80A1" w14:textId="77777777" w:rsidR="00B6146E" w:rsidRPr="005A3D28" w:rsidRDefault="00B6146E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 .089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80D8" w14:textId="77777777" w:rsidR="00B6146E" w:rsidRPr="005A3D28" w:rsidRDefault="00B6146E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 .81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CEEF" w14:textId="77777777" w:rsidR="00B6146E" w:rsidRPr="005A3D28" w:rsidRDefault="00B6146E" w:rsidP="009A2CF2">
            <w:pPr>
              <w:rPr>
                <w:color w:val="000000"/>
              </w:rPr>
            </w:pPr>
          </w:p>
        </w:tc>
      </w:tr>
      <w:tr w:rsidR="00B6146E" w:rsidRPr="003753E2" w14:paraId="3E2F6D34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980E2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22A61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436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A1A2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22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587E2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8610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AE69A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14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DABAA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B6146E" w:rsidRPr="003753E2" w14:paraId="2A09B3E0" w14:textId="77777777" w:rsidTr="009A2CF2">
        <w:trPr>
          <w:trHeight w:val="320"/>
        </w:trPr>
        <w:tc>
          <w:tcPr>
            <w:tcW w:w="8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3291" w14:textId="77777777" w:rsidR="00B6146E" w:rsidRPr="005A3D28" w:rsidRDefault="00B6146E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Index of moderated mediation (difference between conditional indirect effects)</w:t>
            </w:r>
          </w:p>
        </w:tc>
      </w:tr>
      <w:tr w:rsidR="00B6146E" w:rsidRPr="003753E2" w14:paraId="11D59F28" w14:textId="77777777" w:rsidTr="009A2CF2">
        <w:trPr>
          <w:trHeight w:val="320"/>
        </w:trPr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671FD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 Index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FDA0B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BootSE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C9763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LLCI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87E11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ULCI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9287E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34D35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B6146E" w:rsidRPr="003753E2" w14:paraId="1ECCA849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77E26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-.897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F4FA0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298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E5C1C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-1.46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04D61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306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54659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8A272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B6146E" w:rsidRPr="003753E2" w14:paraId="18AC8E05" w14:textId="77777777" w:rsidTr="009A2CF2">
        <w:trPr>
          <w:trHeight w:val="320"/>
        </w:trPr>
        <w:tc>
          <w:tcPr>
            <w:tcW w:w="8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CD31" w14:textId="77777777" w:rsidR="00B6146E" w:rsidRPr="005A3D28" w:rsidRDefault="00B6146E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Indirect Effect:  Economic Stability     -&gt;    PEoU        -&gt;    PU          -&gt;    IU</w:t>
            </w:r>
          </w:p>
        </w:tc>
      </w:tr>
      <w:tr w:rsidR="00B6146E" w:rsidRPr="003753E2" w14:paraId="3D5EC03C" w14:textId="77777777" w:rsidTr="009A2CF2">
        <w:trPr>
          <w:trHeight w:val="320"/>
        </w:trPr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118A7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COV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B9968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Effect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90359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BootS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23BA1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LLCI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68893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ULCI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3743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B6146E" w:rsidRPr="003753E2" w14:paraId="62DA9FCC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18ECB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lastRenderedPageBreak/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FE926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48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023C1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0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891DD" w14:textId="77777777" w:rsidR="00B6146E" w:rsidRPr="005A3D28" w:rsidRDefault="00B6146E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-.159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6A61" w14:textId="77777777" w:rsidR="00B6146E" w:rsidRPr="005A3D28" w:rsidRDefault="00B6146E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 .27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F3B1" w14:textId="77777777" w:rsidR="00B6146E" w:rsidRPr="005A3D28" w:rsidRDefault="00B6146E" w:rsidP="009A2CF2">
            <w:pPr>
              <w:rPr>
                <w:color w:val="000000"/>
              </w:rPr>
            </w:pPr>
          </w:p>
        </w:tc>
      </w:tr>
      <w:tr w:rsidR="00B6146E" w:rsidRPr="003753E2" w14:paraId="1014A444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12E6C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ED2DC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263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BEB82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2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6ACCD" w14:textId="77777777" w:rsidR="00B6146E" w:rsidRPr="005A3D28" w:rsidRDefault="00B6146E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 .0541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EE64" w14:textId="77777777" w:rsidR="00B6146E" w:rsidRPr="005A3D28" w:rsidRDefault="00B6146E" w:rsidP="009A2CF2">
            <w:pPr>
              <w:rPr>
                <w:color w:val="000000" w:themeColor="text1"/>
              </w:rPr>
            </w:pPr>
            <w:r w:rsidRPr="005A3D28">
              <w:rPr>
                <w:color w:val="000000" w:themeColor="text1"/>
              </w:rPr>
              <w:t>      .5260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95BD3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B6146E" w:rsidRPr="003753E2" w14:paraId="149BCAD2" w14:textId="77777777" w:rsidTr="009A2CF2">
        <w:trPr>
          <w:trHeight w:val="320"/>
        </w:trPr>
        <w:tc>
          <w:tcPr>
            <w:tcW w:w="8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8CCA" w14:textId="77777777" w:rsidR="00B6146E" w:rsidRPr="005A3D28" w:rsidRDefault="00B6146E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Index of moderated mediation (difference between conditional indirect effects)</w:t>
            </w:r>
          </w:p>
        </w:tc>
      </w:tr>
      <w:tr w:rsidR="00B6146E" w:rsidRPr="003753E2" w14:paraId="57229050" w14:textId="77777777" w:rsidTr="009A2CF2">
        <w:trPr>
          <w:trHeight w:val="320"/>
        </w:trPr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09EED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 Index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DC342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BootSE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8C107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LLCI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1DB60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BootULCI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99D55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5AD35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  <w:tr w:rsidR="00B6146E" w:rsidRPr="003753E2" w14:paraId="4B793601" w14:textId="77777777" w:rsidTr="009A2CF2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72088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0.214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E896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58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27A8B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07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3D4E1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549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A8B6C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3A1F6" w14:textId="77777777" w:rsidR="00B6146E" w:rsidRPr="005A3D28" w:rsidRDefault="00B6146E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</w:t>
            </w:r>
          </w:p>
        </w:tc>
      </w:tr>
    </w:tbl>
    <w:p w14:paraId="66AE98DC" w14:textId="77777777" w:rsidR="009C1A81" w:rsidRDefault="009C1A81"/>
    <w:sectPr w:rsidR="009C1A81" w:rsidSect="00C4300C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8995C" w14:textId="77777777" w:rsidR="00974DA0" w:rsidRDefault="00974DA0" w:rsidP="00D75833">
      <w:r>
        <w:separator/>
      </w:r>
    </w:p>
  </w:endnote>
  <w:endnote w:type="continuationSeparator" w:id="0">
    <w:p w14:paraId="5FF73A46" w14:textId="77777777" w:rsidR="00974DA0" w:rsidRDefault="00974DA0" w:rsidP="00D75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11F5B" w14:textId="77777777" w:rsidR="00974DA0" w:rsidRDefault="00974DA0" w:rsidP="00D75833">
      <w:r>
        <w:separator/>
      </w:r>
    </w:p>
  </w:footnote>
  <w:footnote w:type="continuationSeparator" w:id="0">
    <w:p w14:paraId="7F43E32C" w14:textId="77777777" w:rsidR="00974DA0" w:rsidRDefault="00974DA0" w:rsidP="00D758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62B5D8" w14:textId="2B317022" w:rsidR="00D75833" w:rsidRPr="00D75833" w:rsidRDefault="00D75833">
    <w:pPr>
      <w:pStyle w:val="Header"/>
      <w:rPr>
        <w:lang w:val="en-CA"/>
      </w:rPr>
    </w:pPr>
    <w:r>
      <w:rPr>
        <w:lang w:val="en-CA"/>
      </w:rPr>
      <w:t>Multimedia Appendix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46E"/>
    <w:rsid w:val="00132585"/>
    <w:rsid w:val="00230EC7"/>
    <w:rsid w:val="00397F2A"/>
    <w:rsid w:val="003E02D6"/>
    <w:rsid w:val="00405239"/>
    <w:rsid w:val="004773DE"/>
    <w:rsid w:val="004C3923"/>
    <w:rsid w:val="004E54D3"/>
    <w:rsid w:val="004F121E"/>
    <w:rsid w:val="005A57FE"/>
    <w:rsid w:val="005F1DCF"/>
    <w:rsid w:val="00606CAD"/>
    <w:rsid w:val="006B3D12"/>
    <w:rsid w:val="0075047B"/>
    <w:rsid w:val="007C6CD4"/>
    <w:rsid w:val="008F7378"/>
    <w:rsid w:val="00915E1C"/>
    <w:rsid w:val="00924F6D"/>
    <w:rsid w:val="00974DA0"/>
    <w:rsid w:val="00982B93"/>
    <w:rsid w:val="009C1A81"/>
    <w:rsid w:val="009E2526"/>
    <w:rsid w:val="00A32515"/>
    <w:rsid w:val="00A6561E"/>
    <w:rsid w:val="00A8285C"/>
    <w:rsid w:val="00B165F6"/>
    <w:rsid w:val="00B6146E"/>
    <w:rsid w:val="00C4300C"/>
    <w:rsid w:val="00C714AD"/>
    <w:rsid w:val="00D75833"/>
    <w:rsid w:val="00DC5E61"/>
    <w:rsid w:val="00DD49DC"/>
    <w:rsid w:val="00EB0BCC"/>
    <w:rsid w:val="00EC716F"/>
    <w:rsid w:val="00F9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39815"/>
  <w15:chartTrackingRefBased/>
  <w15:docId w15:val="{5B10B4FC-E704-9D46-961F-FB38DBE53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46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58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583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758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5833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Vaidhyam</dc:creator>
  <cp:keywords/>
  <dc:description/>
  <cp:lastModifiedBy>Isabel Ottoni</cp:lastModifiedBy>
  <cp:revision>2</cp:revision>
  <dcterms:created xsi:type="dcterms:W3CDTF">2023-11-01T15:45:00Z</dcterms:created>
  <dcterms:modified xsi:type="dcterms:W3CDTF">2023-11-01T15:45:00Z</dcterms:modified>
</cp:coreProperties>
</file>